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EC4" w:rsidRDefault="00116EC4">
      <w:bookmarkStart w:id="0" w:name="_GoBack"/>
    </w:p>
    <w:p w:rsidR="003B4841" w:rsidRDefault="003B4841"/>
    <w:p w:rsidR="003B4841" w:rsidRDefault="003B4841" w:rsidP="003B4841">
      <w:pPr>
        <w:jc w:val="both"/>
      </w:pPr>
      <w:r>
        <w:rPr>
          <w:rFonts w:ascii="Times New Roman" w:hAnsi="Times New Roman"/>
          <w:b/>
        </w:rPr>
        <w:t>Supplementary Table 1. Empirical performance overview of reviewed TCM-XAI systems.</w:t>
      </w:r>
    </w:p>
    <w:p w:rsidR="003B4841" w:rsidRDefault="003B4841" w:rsidP="003B4841">
      <w:pPr>
        <w:ind w:firstLineChars="200" w:firstLine="440"/>
        <w:jc w:val="both"/>
      </w:pPr>
      <w:r>
        <w:rPr>
          <w:rFonts w:ascii="Times New Roman" w:hAnsi="Times New Roman"/>
        </w:rPr>
        <w:t xml:space="preserve">The systems discussed in Sections 4 and 6 span diverse tasks and modalities with correspondingly varied performance metrics. In structured clinical prediction, feature-attribution approaches using SHAP have achieved AUC values exceeding 0.85 in TCM efficacy modeling for Long COVID and acute ischemic stroke syndrome classification [33,34]. For tongue diagnosis, deep-learning models incorporating Grad-CAM visualization have reported classification accuracies of 85–95% on specific tongue feature detection tasks, though these metrics are often dataset-dependent and not directly comparable across studies [35–37,47–49]. In prescription recommendation, process-structured models such as </w:t>
      </w:r>
      <w:proofErr w:type="spellStart"/>
      <w:r>
        <w:rPr>
          <w:rFonts w:ascii="Times New Roman" w:hAnsi="Times New Roman"/>
        </w:rPr>
        <w:t>PresRecST</w:t>
      </w:r>
      <w:proofErr w:type="spellEnd"/>
      <w:r>
        <w:rPr>
          <w:rFonts w:ascii="Times New Roman" w:hAnsi="Times New Roman"/>
        </w:rPr>
        <w:t xml:space="preserve"> have demonstrated F1 scores of 0.65–0.78 on real-world prescription prediction, with the crucial advantage of </w:t>
      </w:r>
      <w:proofErr w:type="spellStart"/>
      <w:r>
        <w:rPr>
          <w:rFonts w:ascii="Times New Roman" w:hAnsi="Times New Roman"/>
        </w:rPr>
        <w:t>inspectable</w:t>
      </w:r>
      <w:proofErr w:type="spellEnd"/>
      <w:r>
        <w:rPr>
          <w:rFonts w:ascii="Times New Roman" w:hAnsi="Times New Roman"/>
        </w:rPr>
        <w:t xml:space="preserve"> intermediate reasoning steps [38]. Knowledge-graph-based herb recommendation systems report precision ranging from 0.70 to 0.85 depending on graph density and ontology completeness [39–45]. For LLM-based TCM systems, comprehensive benchmark results are presented in Section 5.2 and Table 3. Across all modalities, a consistent finding emerges: performance gains from architectural complexity do not automatically translate into gains in explanation faithfulness or clinical interpretability, underscoring the central thesis of this review.</w:t>
      </w:r>
    </w:p>
    <w:tbl>
      <w:tblPr>
        <w:tblW w:w="11163" w:type="dxa"/>
        <w:jc w:val="center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2077"/>
        <w:gridCol w:w="1716"/>
        <w:gridCol w:w="1994"/>
        <w:gridCol w:w="1686"/>
        <w:gridCol w:w="1838"/>
        <w:gridCol w:w="1852"/>
      </w:tblGrid>
      <w:tr w:rsidR="003B4841" w:rsidTr="00D57CA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ystem / Approac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Task / Modality</w:t>
            </w:r>
          </w:p>
        </w:tc>
        <w:tc>
          <w:tcPr>
            <w:tcW w:w="199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Reported Performa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Key Limitations</w:t>
            </w:r>
          </w:p>
        </w:tc>
        <w:tc>
          <w:tcPr>
            <w:tcW w:w="18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Refs</w:t>
            </w:r>
          </w:p>
        </w:tc>
      </w:tr>
      <w:tr w:rsidR="003B4841" w:rsidTr="00D57CA0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HAP-based structured clinical model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ong COVID efficacy; acute ischemic stroke syndrome classification</w:t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abular ML + SHAP feature attribu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UC &gt; 0.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eature importance ≠ TCM-syndrome reasoning; tabular only</w:t>
            </w:r>
          </w:p>
        </w:tc>
        <w:tc>
          <w:tcPr>
            <w:tcW w:w="185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3,34]</w:t>
            </w:r>
          </w:p>
        </w:tc>
      </w:tr>
      <w:tr w:rsidR="003B4841" w:rsidTr="00D57C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Grad-CAM tongue diagnosis CN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ongue image classification (color, coating, shape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eep CNN + Grad-CAM sal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ccuracy 85–95% (dataset-depend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aliency rarely maps to clinical tongue concepts; not cross-comparab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5–37,47–49]</w:t>
            </w:r>
          </w:p>
        </w:tc>
      </w:tr>
      <w:tr w:rsidR="003B4841" w:rsidTr="00D57C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sz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resRecST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and process-structured prescription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rescription / herb recommend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rocess-structured neural model with intermediate reasoning 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1 0.65–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easoning steps still not fully aligned with classical formulae log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8]</w:t>
            </w:r>
          </w:p>
        </w:tc>
      </w:tr>
      <w:tr w:rsidR="003B4841" w:rsidTr="00D57CA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Knowledge-graph-based herb recomme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erb / formula retrieval and recommend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CM knowledge graph + GNN / path rea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recision 0.70–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erformance hinges on graph density and ontology completenes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9–45]</w:t>
            </w:r>
          </w:p>
        </w:tc>
      </w:tr>
      <w:tr w:rsidR="003B4841" w:rsidTr="00D57CA0">
        <w:trPr>
          <w:jc w:val="center"/>
        </w:trPr>
        <w:tc>
          <w:tcPr>
            <w:tcW w:w="20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LLM-based TCM systems (DeepSeek-R1, GPT-4o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Qibo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BianCang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iany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, etc.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Knowledge QA, syndrome differentiation, clinical case analysi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Domain-adapted LLMs;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oT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GraphRAG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e Section 5.2 and Table 3 (e.g., DeepSeek-R1 96.7% knowledge accuracy; positional inconsistency 0.787→0.470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ositional sensitivity; knowledge recall ≠ clinical reasoning; rapidly evolving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:rsidR="003B4841" w:rsidRDefault="003B4841" w:rsidP="00D57CA0">
            <w:pPr>
              <w:snapToGrid w:val="0"/>
              <w:spacing w:line="240" w:lineRule="auto"/>
              <w:rPr>
                <w:sz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28,60,61,29,89–91]</w:t>
            </w:r>
          </w:p>
        </w:tc>
      </w:tr>
      <w:bookmarkEnd w:id="0"/>
    </w:tbl>
    <w:p w:rsidR="003B4841" w:rsidRDefault="003B4841"/>
    <w:sectPr w:rsidR="003B4841" w:rsidSect="003B4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841"/>
    <w:rsid w:val="000009A2"/>
    <w:rsid w:val="0000441B"/>
    <w:rsid w:val="00013562"/>
    <w:rsid w:val="000218FB"/>
    <w:rsid w:val="00022DA8"/>
    <w:rsid w:val="00041A42"/>
    <w:rsid w:val="000630B4"/>
    <w:rsid w:val="0006466F"/>
    <w:rsid w:val="000665C4"/>
    <w:rsid w:val="00073C8A"/>
    <w:rsid w:val="00075B12"/>
    <w:rsid w:val="0008112E"/>
    <w:rsid w:val="000A1E9E"/>
    <w:rsid w:val="000B5344"/>
    <w:rsid w:val="000C4AFF"/>
    <w:rsid w:val="000D13E1"/>
    <w:rsid w:val="000D1528"/>
    <w:rsid w:val="000F5BC6"/>
    <w:rsid w:val="00102261"/>
    <w:rsid w:val="00111895"/>
    <w:rsid w:val="001120DA"/>
    <w:rsid w:val="00116EC4"/>
    <w:rsid w:val="001177D6"/>
    <w:rsid w:val="0012369F"/>
    <w:rsid w:val="001415B2"/>
    <w:rsid w:val="00142181"/>
    <w:rsid w:val="00147C8D"/>
    <w:rsid w:val="001509BD"/>
    <w:rsid w:val="00151272"/>
    <w:rsid w:val="00153734"/>
    <w:rsid w:val="001660FE"/>
    <w:rsid w:val="001746DA"/>
    <w:rsid w:val="00192B3D"/>
    <w:rsid w:val="00197481"/>
    <w:rsid w:val="001A1872"/>
    <w:rsid w:val="001B37EA"/>
    <w:rsid w:val="001B3EFE"/>
    <w:rsid w:val="001C39E2"/>
    <w:rsid w:val="001C738A"/>
    <w:rsid w:val="001D44FC"/>
    <w:rsid w:val="00200CA4"/>
    <w:rsid w:val="0020578D"/>
    <w:rsid w:val="00207EA6"/>
    <w:rsid w:val="00216037"/>
    <w:rsid w:val="00223A4F"/>
    <w:rsid w:val="00225A33"/>
    <w:rsid w:val="00225F54"/>
    <w:rsid w:val="00241D86"/>
    <w:rsid w:val="00256B9E"/>
    <w:rsid w:val="002712C8"/>
    <w:rsid w:val="00283C0A"/>
    <w:rsid w:val="002A2139"/>
    <w:rsid w:val="002A52EB"/>
    <w:rsid w:val="002A5E26"/>
    <w:rsid w:val="002A6397"/>
    <w:rsid w:val="002D0642"/>
    <w:rsid w:val="002E2D28"/>
    <w:rsid w:val="002E4F79"/>
    <w:rsid w:val="002E7023"/>
    <w:rsid w:val="003215EE"/>
    <w:rsid w:val="00326988"/>
    <w:rsid w:val="00334D1F"/>
    <w:rsid w:val="0033616E"/>
    <w:rsid w:val="00343133"/>
    <w:rsid w:val="00363641"/>
    <w:rsid w:val="003A2CD2"/>
    <w:rsid w:val="003B15F6"/>
    <w:rsid w:val="003B2AD1"/>
    <w:rsid w:val="003B4841"/>
    <w:rsid w:val="003B5D6A"/>
    <w:rsid w:val="003C0F25"/>
    <w:rsid w:val="003C7D0D"/>
    <w:rsid w:val="003D2158"/>
    <w:rsid w:val="003E0E91"/>
    <w:rsid w:val="003E6D99"/>
    <w:rsid w:val="003F4EC0"/>
    <w:rsid w:val="0040676D"/>
    <w:rsid w:val="00414755"/>
    <w:rsid w:val="004175E3"/>
    <w:rsid w:val="0042587B"/>
    <w:rsid w:val="00435A94"/>
    <w:rsid w:val="00444411"/>
    <w:rsid w:val="00447236"/>
    <w:rsid w:val="00450224"/>
    <w:rsid w:val="00451E97"/>
    <w:rsid w:val="004532D1"/>
    <w:rsid w:val="00453A2E"/>
    <w:rsid w:val="0046445F"/>
    <w:rsid w:val="0047092E"/>
    <w:rsid w:val="0047272C"/>
    <w:rsid w:val="00472A2F"/>
    <w:rsid w:val="00480240"/>
    <w:rsid w:val="004810D2"/>
    <w:rsid w:val="0048203C"/>
    <w:rsid w:val="00484026"/>
    <w:rsid w:val="00491CC2"/>
    <w:rsid w:val="004A0665"/>
    <w:rsid w:val="004A60DC"/>
    <w:rsid w:val="004B3E1F"/>
    <w:rsid w:val="004B4416"/>
    <w:rsid w:val="004D3950"/>
    <w:rsid w:val="004D5A9D"/>
    <w:rsid w:val="004F39B8"/>
    <w:rsid w:val="004F4687"/>
    <w:rsid w:val="00502390"/>
    <w:rsid w:val="00510E2E"/>
    <w:rsid w:val="00514C19"/>
    <w:rsid w:val="0052500C"/>
    <w:rsid w:val="0052715F"/>
    <w:rsid w:val="00544070"/>
    <w:rsid w:val="005450DA"/>
    <w:rsid w:val="0054743C"/>
    <w:rsid w:val="00550874"/>
    <w:rsid w:val="00554342"/>
    <w:rsid w:val="00557E0F"/>
    <w:rsid w:val="0057528F"/>
    <w:rsid w:val="005B0725"/>
    <w:rsid w:val="005B6852"/>
    <w:rsid w:val="005D2B07"/>
    <w:rsid w:val="005E37E8"/>
    <w:rsid w:val="005F29F7"/>
    <w:rsid w:val="0060545C"/>
    <w:rsid w:val="0060766D"/>
    <w:rsid w:val="006117A0"/>
    <w:rsid w:val="006128FD"/>
    <w:rsid w:val="00614246"/>
    <w:rsid w:val="00614961"/>
    <w:rsid w:val="00621219"/>
    <w:rsid w:val="00623940"/>
    <w:rsid w:val="006258DA"/>
    <w:rsid w:val="00643466"/>
    <w:rsid w:val="006566F7"/>
    <w:rsid w:val="00673D5D"/>
    <w:rsid w:val="006851F8"/>
    <w:rsid w:val="006853BE"/>
    <w:rsid w:val="00686EC9"/>
    <w:rsid w:val="006924A1"/>
    <w:rsid w:val="006A00B0"/>
    <w:rsid w:val="006B7C60"/>
    <w:rsid w:val="006C2107"/>
    <w:rsid w:val="006D15E9"/>
    <w:rsid w:val="006D2E4E"/>
    <w:rsid w:val="006E56C1"/>
    <w:rsid w:val="006F67E1"/>
    <w:rsid w:val="007029B7"/>
    <w:rsid w:val="0070306B"/>
    <w:rsid w:val="00715648"/>
    <w:rsid w:val="007166B7"/>
    <w:rsid w:val="007227D4"/>
    <w:rsid w:val="00735737"/>
    <w:rsid w:val="0074137D"/>
    <w:rsid w:val="00753DA2"/>
    <w:rsid w:val="007706B3"/>
    <w:rsid w:val="007773D5"/>
    <w:rsid w:val="0079076D"/>
    <w:rsid w:val="00796C05"/>
    <w:rsid w:val="007A01EE"/>
    <w:rsid w:val="007C2771"/>
    <w:rsid w:val="007C2F46"/>
    <w:rsid w:val="007D0B38"/>
    <w:rsid w:val="007F646F"/>
    <w:rsid w:val="008038A3"/>
    <w:rsid w:val="00820FB4"/>
    <w:rsid w:val="00823493"/>
    <w:rsid w:val="008306AB"/>
    <w:rsid w:val="008310EC"/>
    <w:rsid w:val="00832E3F"/>
    <w:rsid w:val="00842E4B"/>
    <w:rsid w:val="00844B36"/>
    <w:rsid w:val="008602C6"/>
    <w:rsid w:val="00860F00"/>
    <w:rsid w:val="00864C19"/>
    <w:rsid w:val="008807FC"/>
    <w:rsid w:val="0089503C"/>
    <w:rsid w:val="008C358B"/>
    <w:rsid w:val="008C42E6"/>
    <w:rsid w:val="008D7C77"/>
    <w:rsid w:val="008E6473"/>
    <w:rsid w:val="008F1142"/>
    <w:rsid w:val="008F4E06"/>
    <w:rsid w:val="008F55AB"/>
    <w:rsid w:val="008F7D8E"/>
    <w:rsid w:val="00902219"/>
    <w:rsid w:val="00902D7C"/>
    <w:rsid w:val="00907CEA"/>
    <w:rsid w:val="009339C5"/>
    <w:rsid w:val="009343F3"/>
    <w:rsid w:val="00935A23"/>
    <w:rsid w:val="00945C48"/>
    <w:rsid w:val="00953915"/>
    <w:rsid w:val="0097695B"/>
    <w:rsid w:val="009800E1"/>
    <w:rsid w:val="00981BCE"/>
    <w:rsid w:val="00986B64"/>
    <w:rsid w:val="00995C9C"/>
    <w:rsid w:val="009A109B"/>
    <w:rsid w:val="009A2B47"/>
    <w:rsid w:val="009A50D9"/>
    <w:rsid w:val="009C4B07"/>
    <w:rsid w:val="009D786B"/>
    <w:rsid w:val="009E63F6"/>
    <w:rsid w:val="009E6A58"/>
    <w:rsid w:val="009F1CC2"/>
    <w:rsid w:val="00A22558"/>
    <w:rsid w:val="00A30C32"/>
    <w:rsid w:val="00A363AB"/>
    <w:rsid w:val="00A42382"/>
    <w:rsid w:val="00A43224"/>
    <w:rsid w:val="00A533B3"/>
    <w:rsid w:val="00A55598"/>
    <w:rsid w:val="00A66631"/>
    <w:rsid w:val="00A840F3"/>
    <w:rsid w:val="00A97ECA"/>
    <w:rsid w:val="00AA212E"/>
    <w:rsid w:val="00AA6DC5"/>
    <w:rsid w:val="00AC3301"/>
    <w:rsid w:val="00AD0660"/>
    <w:rsid w:val="00AD6F2B"/>
    <w:rsid w:val="00AE1E66"/>
    <w:rsid w:val="00AF0F91"/>
    <w:rsid w:val="00AF7954"/>
    <w:rsid w:val="00B037C1"/>
    <w:rsid w:val="00B13281"/>
    <w:rsid w:val="00B141C4"/>
    <w:rsid w:val="00B23B17"/>
    <w:rsid w:val="00B53EE3"/>
    <w:rsid w:val="00B67A6E"/>
    <w:rsid w:val="00B70890"/>
    <w:rsid w:val="00B70923"/>
    <w:rsid w:val="00B746E0"/>
    <w:rsid w:val="00B8038D"/>
    <w:rsid w:val="00B87EEC"/>
    <w:rsid w:val="00B93C8D"/>
    <w:rsid w:val="00BA4335"/>
    <w:rsid w:val="00BB1426"/>
    <w:rsid w:val="00BB752B"/>
    <w:rsid w:val="00BC50F5"/>
    <w:rsid w:val="00BC64AC"/>
    <w:rsid w:val="00BD25B5"/>
    <w:rsid w:val="00BE1BC9"/>
    <w:rsid w:val="00BE3474"/>
    <w:rsid w:val="00C008CC"/>
    <w:rsid w:val="00C1351F"/>
    <w:rsid w:val="00C14AFA"/>
    <w:rsid w:val="00C43421"/>
    <w:rsid w:val="00C5434E"/>
    <w:rsid w:val="00C57FEA"/>
    <w:rsid w:val="00C60156"/>
    <w:rsid w:val="00C83910"/>
    <w:rsid w:val="00CA06E6"/>
    <w:rsid w:val="00CA41A9"/>
    <w:rsid w:val="00CB16F7"/>
    <w:rsid w:val="00CB3887"/>
    <w:rsid w:val="00CC0853"/>
    <w:rsid w:val="00CC36C2"/>
    <w:rsid w:val="00CC3C08"/>
    <w:rsid w:val="00CD120A"/>
    <w:rsid w:val="00CD423E"/>
    <w:rsid w:val="00CD7B2D"/>
    <w:rsid w:val="00CE2775"/>
    <w:rsid w:val="00D14DA3"/>
    <w:rsid w:val="00D2080D"/>
    <w:rsid w:val="00D33991"/>
    <w:rsid w:val="00D356DA"/>
    <w:rsid w:val="00D44402"/>
    <w:rsid w:val="00D63DE6"/>
    <w:rsid w:val="00D84627"/>
    <w:rsid w:val="00D84E64"/>
    <w:rsid w:val="00D86777"/>
    <w:rsid w:val="00D873D8"/>
    <w:rsid w:val="00D87713"/>
    <w:rsid w:val="00D934E0"/>
    <w:rsid w:val="00D95ACD"/>
    <w:rsid w:val="00D9717C"/>
    <w:rsid w:val="00DA6274"/>
    <w:rsid w:val="00DA7E12"/>
    <w:rsid w:val="00DB49ED"/>
    <w:rsid w:val="00DB537A"/>
    <w:rsid w:val="00DC0E8A"/>
    <w:rsid w:val="00DC15F8"/>
    <w:rsid w:val="00DD37B1"/>
    <w:rsid w:val="00DE0E63"/>
    <w:rsid w:val="00DE674F"/>
    <w:rsid w:val="00DF29C2"/>
    <w:rsid w:val="00E0417C"/>
    <w:rsid w:val="00E16C1F"/>
    <w:rsid w:val="00E24E09"/>
    <w:rsid w:val="00E27F87"/>
    <w:rsid w:val="00E33B83"/>
    <w:rsid w:val="00E346F5"/>
    <w:rsid w:val="00E4411B"/>
    <w:rsid w:val="00E4564F"/>
    <w:rsid w:val="00E63415"/>
    <w:rsid w:val="00E65DBA"/>
    <w:rsid w:val="00E74BBA"/>
    <w:rsid w:val="00E97E96"/>
    <w:rsid w:val="00EA2C5E"/>
    <w:rsid w:val="00EA6B2E"/>
    <w:rsid w:val="00EB268B"/>
    <w:rsid w:val="00EC5D9E"/>
    <w:rsid w:val="00EC7660"/>
    <w:rsid w:val="00EF4C0A"/>
    <w:rsid w:val="00EF75B1"/>
    <w:rsid w:val="00F00BE1"/>
    <w:rsid w:val="00F10333"/>
    <w:rsid w:val="00F20C26"/>
    <w:rsid w:val="00F27BFD"/>
    <w:rsid w:val="00F50FB0"/>
    <w:rsid w:val="00F5211E"/>
    <w:rsid w:val="00F66492"/>
    <w:rsid w:val="00F66AA9"/>
    <w:rsid w:val="00F742BF"/>
    <w:rsid w:val="00F7551C"/>
    <w:rsid w:val="00F77A71"/>
    <w:rsid w:val="00F831AF"/>
    <w:rsid w:val="00F87B15"/>
    <w:rsid w:val="00F92D54"/>
    <w:rsid w:val="00F92F2E"/>
    <w:rsid w:val="00F95FAE"/>
    <w:rsid w:val="00FB3F0D"/>
    <w:rsid w:val="00FB564E"/>
    <w:rsid w:val="00FC4F7E"/>
    <w:rsid w:val="00FD3B8C"/>
    <w:rsid w:val="00FD7943"/>
    <w:rsid w:val="00FE3135"/>
    <w:rsid w:val="00FE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08D5F-41D5-4215-B8CD-02D814EC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M</dc:creator>
  <cp:keywords/>
  <dc:description/>
  <cp:lastModifiedBy>Sahaya M</cp:lastModifiedBy>
  <cp:revision>1</cp:revision>
  <dcterms:created xsi:type="dcterms:W3CDTF">2026-06-22T13:40:00Z</dcterms:created>
  <dcterms:modified xsi:type="dcterms:W3CDTF">2026-06-22T13:41:00Z</dcterms:modified>
</cp:coreProperties>
</file>